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738" w:tblpY="1254"/>
        <w:tblW w:w="557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04"/>
        <w:gridCol w:w="2059"/>
        <w:gridCol w:w="2844"/>
        <w:gridCol w:w="2122"/>
        <w:gridCol w:w="1636"/>
        <w:gridCol w:w="1499"/>
        <w:gridCol w:w="1499"/>
        <w:gridCol w:w="1490"/>
      </w:tblGrid>
      <w:tr w:rsidR="006A2D70" w:rsidRPr="00F91708" w:rsidTr="006A2D70"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2864" w:rsidRPr="00F91708" w:rsidRDefault="008F2864" w:rsidP="008F2864">
            <w:pPr>
              <w:rPr>
                <w:b/>
                <w:sz w:val="14"/>
              </w:rPr>
            </w:pPr>
            <w:r w:rsidRPr="00F91708">
              <w:rPr>
                <w:b/>
                <w:sz w:val="14"/>
              </w:rPr>
              <w:t>Category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2864" w:rsidRPr="00F91708" w:rsidRDefault="008F2864" w:rsidP="008F2864">
            <w:pPr>
              <w:rPr>
                <w:b/>
                <w:sz w:val="14"/>
              </w:rPr>
            </w:pPr>
            <w:r w:rsidRPr="00F91708">
              <w:rPr>
                <w:b/>
                <w:sz w:val="14"/>
              </w:rPr>
              <w:t>Behavioral test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2864" w:rsidRPr="00F91708" w:rsidRDefault="008F2864" w:rsidP="008F2864">
            <w:pPr>
              <w:rPr>
                <w:b/>
                <w:sz w:val="14"/>
              </w:rPr>
            </w:pPr>
            <w:r>
              <w:rPr>
                <w:b/>
                <w:sz w:val="14"/>
              </w:rPr>
              <w:t>Primary outcome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2864" w:rsidRPr="00F91708" w:rsidRDefault="008F2864" w:rsidP="008F2864">
            <w:pPr>
              <w:rPr>
                <w:b/>
                <w:sz w:val="14"/>
              </w:rPr>
            </w:pPr>
            <w:r>
              <w:rPr>
                <w:b/>
                <w:sz w:val="14"/>
              </w:rPr>
              <w:t>Alternative outcome #1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2864" w:rsidRPr="00F91708" w:rsidRDefault="008F2864" w:rsidP="008F2864">
            <w:pPr>
              <w:rPr>
                <w:b/>
                <w:sz w:val="14"/>
              </w:rPr>
            </w:pPr>
            <w:r>
              <w:rPr>
                <w:b/>
                <w:sz w:val="14"/>
              </w:rPr>
              <w:t>Alternative outcome #2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2864" w:rsidRPr="00F91708" w:rsidRDefault="008F2864" w:rsidP="008F2864">
            <w:pPr>
              <w:rPr>
                <w:b/>
                <w:sz w:val="14"/>
              </w:rPr>
            </w:pPr>
            <w:r>
              <w:rPr>
                <w:b/>
                <w:sz w:val="14"/>
              </w:rPr>
              <w:t>Alternative outcome #3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:rsidR="008F2864" w:rsidRDefault="008F2864" w:rsidP="008F2864">
            <w:pPr>
              <w:rPr>
                <w:b/>
                <w:sz w:val="14"/>
              </w:rPr>
            </w:pPr>
            <w:r>
              <w:rPr>
                <w:b/>
                <w:sz w:val="14"/>
              </w:rPr>
              <w:t>Alternative outcome #4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:rsidR="008F2864" w:rsidRDefault="008F2864" w:rsidP="008F2864">
            <w:pPr>
              <w:rPr>
                <w:b/>
                <w:sz w:val="14"/>
              </w:rPr>
            </w:pPr>
            <w:r>
              <w:rPr>
                <w:b/>
                <w:sz w:val="14"/>
              </w:rPr>
              <w:t>Alternative outcome #5</w:t>
            </w:r>
          </w:p>
        </w:tc>
      </w:tr>
      <w:tr w:rsidR="005D3330" w:rsidRPr="00F91708" w:rsidTr="006A2D70"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</w:tcPr>
          <w:p w:rsidR="008F2864" w:rsidRPr="00165BEE" w:rsidRDefault="008F2864" w:rsidP="008F2864">
            <w:pPr>
              <w:rPr>
                <w:b/>
                <w:sz w:val="14"/>
              </w:rPr>
            </w:pPr>
            <w:r w:rsidRPr="00165BEE">
              <w:rPr>
                <w:b/>
                <w:sz w:val="14"/>
              </w:rPr>
              <w:t>Activity &amp; exploration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Open field test</w:t>
            </w:r>
          </w:p>
        </w:tc>
        <w:tc>
          <w:tcPr>
            <w:tcW w:w="977" w:type="pct"/>
            <w:tcBorders>
              <w:top w:val="single" w:sz="4" w:space="0" w:color="auto"/>
            </w:tcBorders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Distance moved</w:t>
            </w: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Ambulation (crossings)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Duration ambulation 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5D3330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Home cage activity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Total activity (beam breaks, seconds or distance)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5D3330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ovel object exploration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Exploration time object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Entries to target zone 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5D3330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Voluntary running wheel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Running wheel time/counts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5D3330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8-arm maze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No. of novel arm choices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1373D0" w:rsidTr="006A2D70">
        <w:tc>
          <w:tcPr>
            <w:tcW w:w="482" w:type="pct"/>
            <w:shd w:val="clear" w:color="auto" w:fill="auto"/>
          </w:tcPr>
          <w:p w:rsidR="001373D0" w:rsidRPr="001373D0" w:rsidRDefault="001373D0" w:rsidP="008F2864">
            <w:pPr>
              <w:rPr>
                <w:strike/>
                <w:color w:val="548DD4" w:themeColor="text2" w:themeTint="99"/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1373D0" w:rsidRPr="001373D0" w:rsidRDefault="001373D0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1373D0">
              <w:rPr>
                <w:rFonts w:cstheme="minorHAnsi"/>
                <w:sz w:val="14"/>
                <w:szCs w:val="14"/>
              </w:rPr>
              <w:t>Elevated plus maze</w:t>
            </w:r>
          </w:p>
        </w:tc>
        <w:tc>
          <w:tcPr>
            <w:tcW w:w="977" w:type="pct"/>
            <w:shd w:val="clear" w:color="auto" w:fill="auto"/>
          </w:tcPr>
          <w:p w:rsidR="001373D0" w:rsidRPr="001373D0" w:rsidRDefault="001373D0" w:rsidP="008F2864">
            <w:pPr>
              <w:rPr>
                <w:sz w:val="14"/>
              </w:rPr>
            </w:pPr>
            <w:r w:rsidRPr="001373D0">
              <w:rPr>
                <w:sz w:val="14"/>
              </w:rPr>
              <w:t>Distance move</w:t>
            </w:r>
            <w:r>
              <w:rPr>
                <w:sz w:val="14"/>
              </w:rPr>
              <w:t>d</w:t>
            </w:r>
          </w:p>
        </w:tc>
        <w:tc>
          <w:tcPr>
            <w:tcW w:w="729" w:type="pct"/>
            <w:shd w:val="clear" w:color="auto" w:fill="auto"/>
          </w:tcPr>
          <w:p w:rsidR="001373D0" w:rsidRPr="001373D0" w:rsidRDefault="001373D0" w:rsidP="008F2864">
            <w:pPr>
              <w:rPr>
                <w:strike/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1373D0" w:rsidRPr="001373D0" w:rsidRDefault="001373D0" w:rsidP="008F2864">
            <w:pPr>
              <w:rPr>
                <w:strike/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1373D0" w:rsidRPr="001373D0" w:rsidRDefault="001373D0" w:rsidP="008F2864">
            <w:pPr>
              <w:rPr>
                <w:strike/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1373D0" w:rsidRPr="001373D0" w:rsidRDefault="001373D0" w:rsidP="008F2864">
            <w:pPr>
              <w:rPr>
                <w:strike/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1373D0" w:rsidRPr="001373D0" w:rsidRDefault="001373D0" w:rsidP="008F2864">
            <w:pPr>
              <w:rPr>
                <w:strike/>
                <w:sz w:val="14"/>
              </w:rPr>
            </w:pPr>
          </w:p>
        </w:tc>
      </w:tr>
      <w:tr w:rsidR="006A2D70" w:rsidRPr="001373D0" w:rsidTr="006A2D70">
        <w:tc>
          <w:tcPr>
            <w:tcW w:w="482" w:type="pct"/>
            <w:shd w:val="clear" w:color="auto" w:fill="auto"/>
          </w:tcPr>
          <w:p w:rsidR="001373D0" w:rsidRPr="001373D0" w:rsidRDefault="001373D0" w:rsidP="008F2864">
            <w:pPr>
              <w:rPr>
                <w:color w:val="548DD4" w:themeColor="text2" w:themeTint="99"/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1373D0" w:rsidRPr="001373D0" w:rsidRDefault="001373D0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1373D0">
              <w:rPr>
                <w:rFonts w:cstheme="minorHAnsi"/>
                <w:sz w:val="14"/>
                <w:szCs w:val="14"/>
              </w:rPr>
              <w:t>Object directed behavior</w:t>
            </w:r>
          </w:p>
        </w:tc>
        <w:tc>
          <w:tcPr>
            <w:tcW w:w="977" w:type="pct"/>
            <w:shd w:val="clear" w:color="auto" w:fill="auto"/>
          </w:tcPr>
          <w:p w:rsidR="001373D0" w:rsidRPr="001373D0" w:rsidRDefault="001373D0" w:rsidP="008F2864">
            <w:pPr>
              <w:rPr>
                <w:sz w:val="14"/>
              </w:rPr>
            </w:pPr>
            <w:r w:rsidRPr="001373D0">
              <w:rPr>
                <w:sz w:val="14"/>
              </w:rPr>
              <w:t>Distance moved</w:t>
            </w:r>
          </w:p>
        </w:tc>
        <w:tc>
          <w:tcPr>
            <w:tcW w:w="729" w:type="pct"/>
            <w:shd w:val="clear" w:color="auto" w:fill="auto"/>
          </w:tcPr>
          <w:p w:rsidR="001373D0" w:rsidRPr="001373D0" w:rsidRDefault="001373D0" w:rsidP="008F2864">
            <w:pPr>
              <w:rPr>
                <w:strike/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1373D0" w:rsidRPr="001373D0" w:rsidRDefault="001373D0" w:rsidP="008F2864">
            <w:pPr>
              <w:rPr>
                <w:strike/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1373D0" w:rsidRPr="001373D0" w:rsidRDefault="001373D0" w:rsidP="008F2864">
            <w:pPr>
              <w:rPr>
                <w:strike/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1373D0" w:rsidRPr="001373D0" w:rsidRDefault="001373D0" w:rsidP="008F2864">
            <w:pPr>
              <w:rPr>
                <w:strike/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1373D0" w:rsidRPr="001373D0" w:rsidRDefault="001373D0" w:rsidP="008F2864">
            <w:pPr>
              <w:rPr>
                <w:strike/>
                <w:sz w:val="14"/>
              </w:rPr>
            </w:pPr>
          </w:p>
        </w:tc>
      </w:tr>
      <w:tr w:rsidR="006B712B" w:rsidRPr="00F91708" w:rsidTr="006A2D70">
        <w:tc>
          <w:tcPr>
            <w:tcW w:w="482" w:type="pct"/>
            <w:shd w:val="clear" w:color="auto" w:fill="auto"/>
          </w:tcPr>
          <w:p w:rsidR="008F2864" w:rsidRPr="00165BEE" w:rsidRDefault="008F2864" w:rsidP="008F2864">
            <w:pPr>
              <w:rPr>
                <w:b/>
                <w:sz w:val="14"/>
              </w:rPr>
            </w:pPr>
            <w:r w:rsidRPr="00165BEE">
              <w:rPr>
                <w:b/>
                <w:sz w:val="14"/>
              </w:rPr>
              <w:t>Anxiety-like behavior</w:t>
            </w: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Open field test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Time in center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proofErr w:type="spellStart"/>
            <w:r>
              <w:rPr>
                <w:sz w:val="14"/>
              </w:rPr>
              <w:t>Thigmotaxis</w:t>
            </w:r>
            <w:proofErr w:type="spellEnd"/>
            <w:r>
              <w:rPr>
                <w:sz w:val="14"/>
              </w:rPr>
              <w:t xml:space="preserve"> time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Distance in center</w:t>
            </w: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Entries in center</w:t>
            </w:r>
          </w:p>
        </w:tc>
        <w:tc>
          <w:tcPr>
            <w:tcW w:w="515" w:type="pct"/>
            <w:shd w:val="clear" w:color="auto" w:fill="auto"/>
          </w:tcPr>
          <w:p w:rsidR="008F2864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Latency to enter field</w:t>
            </w:r>
          </w:p>
        </w:tc>
        <w:tc>
          <w:tcPr>
            <w:tcW w:w="512" w:type="pct"/>
            <w:shd w:val="clear" w:color="auto" w:fill="auto"/>
          </w:tcPr>
          <w:p w:rsidR="008F2864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Defecation score</w:t>
            </w:r>
          </w:p>
        </w:tc>
      </w:tr>
      <w:tr w:rsidR="006B712B" w:rsidRPr="00F91708" w:rsidTr="006A2D70">
        <w:tc>
          <w:tcPr>
            <w:tcW w:w="482" w:type="pct"/>
            <w:shd w:val="clear" w:color="auto" w:fill="auto"/>
          </w:tcPr>
          <w:p w:rsidR="008F2864" w:rsidRPr="0088162E" w:rsidRDefault="008F2864" w:rsidP="008F2864">
            <w:pPr>
              <w:rPr>
                <w:sz w:val="14"/>
                <w:lang w:val="nl-NL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Elevated plus maze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Time on open arms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Time on closed arms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Latency to open arms</w:t>
            </w: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B712B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ovelty suppressed feeding</w:t>
            </w:r>
          </w:p>
        </w:tc>
        <w:tc>
          <w:tcPr>
            <w:tcW w:w="977" w:type="pct"/>
            <w:shd w:val="clear" w:color="auto" w:fill="auto"/>
          </w:tcPr>
          <w:p w:rsidR="008F2864" w:rsidRPr="00500699" w:rsidRDefault="008F2864" w:rsidP="008F2864">
            <w:pPr>
              <w:rPr>
                <w:sz w:val="14"/>
                <w:lang w:val="nl-NL"/>
              </w:rPr>
            </w:pPr>
            <w:r>
              <w:rPr>
                <w:sz w:val="14"/>
              </w:rPr>
              <w:t xml:space="preserve">Latency to feed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B712B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Elevated zero maze</w:t>
            </w:r>
          </w:p>
        </w:tc>
        <w:tc>
          <w:tcPr>
            <w:tcW w:w="977" w:type="pct"/>
            <w:shd w:val="clear" w:color="auto" w:fill="auto"/>
          </w:tcPr>
          <w:p w:rsidR="008F2864" w:rsidRPr="00500699" w:rsidRDefault="008F2864" w:rsidP="008F2864">
            <w:pPr>
              <w:rPr>
                <w:sz w:val="14"/>
                <w:lang w:val="nl-NL"/>
              </w:rPr>
            </w:pPr>
            <w:r>
              <w:rPr>
                <w:sz w:val="14"/>
              </w:rPr>
              <w:t xml:space="preserve">Time in open quadrants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B712B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DD747C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ight-dark test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Time in light chamber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B712B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DD747C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arble burying test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No. marbles buried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B712B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DD747C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esponse to (long) tone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Immobility during tone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Distance moved during tone 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B712B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DD747C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Defensive withdrawal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Latency to exit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400E09" w:rsidRPr="00F91708" w:rsidTr="006A2D70">
        <w:tc>
          <w:tcPr>
            <w:tcW w:w="482" w:type="pct"/>
            <w:shd w:val="clear" w:color="auto" w:fill="auto"/>
          </w:tcPr>
          <w:p w:rsidR="008F2864" w:rsidRPr="00165BEE" w:rsidRDefault="00FC5550" w:rsidP="008F2864">
            <w:pPr>
              <w:rPr>
                <w:b/>
                <w:sz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 xml:space="preserve">Stress </w:t>
            </w:r>
            <w:bookmarkStart w:id="0" w:name="_GoBack"/>
            <w:bookmarkEnd w:id="0"/>
            <w:r w:rsidR="008F2864" w:rsidRPr="00165BEE">
              <w:rPr>
                <w:rFonts w:cstheme="minorHAnsi"/>
                <w:b/>
                <w:sz w:val="14"/>
                <w:szCs w:val="14"/>
              </w:rPr>
              <w:t>coping</w:t>
            </w: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Forced swim test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Immobility duration test 2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Immobility duration test 1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C33DC8">
            <w:pPr>
              <w:rPr>
                <w:sz w:val="14"/>
              </w:rPr>
            </w:pPr>
            <w:r>
              <w:rPr>
                <w:sz w:val="14"/>
              </w:rPr>
              <w:t xml:space="preserve">  </w:t>
            </w:r>
            <w:r w:rsidR="00C33DC8">
              <w:rPr>
                <w:sz w:val="14"/>
              </w:rPr>
              <w:t>Immobility counts</w:t>
            </w:r>
          </w:p>
        </w:tc>
        <w:tc>
          <w:tcPr>
            <w:tcW w:w="515" w:type="pct"/>
            <w:shd w:val="clear" w:color="auto" w:fill="auto"/>
          </w:tcPr>
          <w:p w:rsidR="008F2864" w:rsidRPr="00F91708" w:rsidRDefault="00C33DC8" w:rsidP="008F2864">
            <w:pPr>
              <w:rPr>
                <w:sz w:val="14"/>
              </w:rPr>
            </w:pPr>
            <w:r>
              <w:rPr>
                <w:sz w:val="14"/>
              </w:rPr>
              <w:t>Immobility latency</w:t>
            </w:r>
          </w:p>
        </w:tc>
        <w:tc>
          <w:tcPr>
            <w:tcW w:w="515" w:type="pct"/>
            <w:shd w:val="clear" w:color="auto" w:fill="auto"/>
          </w:tcPr>
          <w:p w:rsidR="008F2864" w:rsidRPr="00F91708" w:rsidRDefault="00C33DC8" w:rsidP="008F2864">
            <w:pPr>
              <w:rPr>
                <w:sz w:val="14"/>
              </w:rPr>
            </w:pPr>
            <w:r>
              <w:rPr>
                <w:sz w:val="14"/>
              </w:rPr>
              <w:t>Duration struggling</w:t>
            </w: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400E09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DD747C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hock avoidance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Escape latency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400E09" w:rsidRPr="00F91708" w:rsidTr="006A2D70">
        <w:tc>
          <w:tcPr>
            <w:tcW w:w="482" w:type="pct"/>
            <w:shd w:val="clear" w:color="auto" w:fill="auto"/>
          </w:tcPr>
          <w:p w:rsidR="008F2864" w:rsidRPr="00E92E68" w:rsidRDefault="008F2864" w:rsidP="008F2864">
            <w:pPr>
              <w:rPr>
                <w:color w:val="FF0000"/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 xml:space="preserve">Tail </w:t>
            </w:r>
            <w:r>
              <w:rPr>
                <w:rFonts w:cstheme="minorHAnsi"/>
                <w:sz w:val="14"/>
                <w:szCs w:val="14"/>
              </w:rPr>
              <w:t>suspension test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Immobility duration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400E09" w:rsidRPr="00F91708" w:rsidTr="006A2D70">
        <w:tc>
          <w:tcPr>
            <w:tcW w:w="482" w:type="pct"/>
            <w:shd w:val="clear" w:color="auto" w:fill="auto"/>
          </w:tcPr>
          <w:p w:rsidR="008F2864" w:rsidRPr="00E92E68" w:rsidRDefault="008F2864" w:rsidP="008F2864">
            <w:pPr>
              <w:rPr>
                <w:color w:val="FF0000"/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earned helplessness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Escape latency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400E09" w:rsidRPr="00F91708" w:rsidTr="006A2D70">
        <w:tc>
          <w:tcPr>
            <w:tcW w:w="482" w:type="pct"/>
            <w:shd w:val="clear" w:color="auto" w:fill="auto"/>
          </w:tcPr>
          <w:p w:rsidR="008F2864" w:rsidRPr="00165BEE" w:rsidRDefault="008F2864" w:rsidP="008F2864">
            <w:pPr>
              <w:rPr>
                <w:b/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EPM after stress</w:t>
            </w:r>
          </w:p>
        </w:tc>
        <w:tc>
          <w:tcPr>
            <w:tcW w:w="977" w:type="pct"/>
            <w:shd w:val="clear" w:color="auto" w:fill="auto"/>
          </w:tcPr>
          <w:p w:rsidR="008F2864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Time on open arms </w:t>
            </w:r>
          </w:p>
        </w:tc>
        <w:tc>
          <w:tcPr>
            <w:tcW w:w="729" w:type="pct"/>
            <w:shd w:val="clear" w:color="auto" w:fill="auto"/>
          </w:tcPr>
          <w:p w:rsidR="008F2864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400E09" w:rsidRPr="00F91708" w:rsidTr="006A2D70">
        <w:tc>
          <w:tcPr>
            <w:tcW w:w="482" w:type="pct"/>
            <w:shd w:val="clear" w:color="auto" w:fill="auto"/>
          </w:tcPr>
          <w:p w:rsidR="008F2864" w:rsidRPr="00165BEE" w:rsidRDefault="008F2864" w:rsidP="008F2864">
            <w:pPr>
              <w:rPr>
                <w:b/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Open field after stress</w:t>
            </w:r>
          </w:p>
        </w:tc>
        <w:tc>
          <w:tcPr>
            <w:tcW w:w="977" w:type="pct"/>
            <w:shd w:val="clear" w:color="auto" w:fill="auto"/>
          </w:tcPr>
          <w:p w:rsidR="008F2864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Time in center </w:t>
            </w:r>
          </w:p>
        </w:tc>
        <w:tc>
          <w:tcPr>
            <w:tcW w:w="729" w:type="pct"/>
            <w:shd w:val="clear" w:color="auto" w:fill="auto"/>
          </w:tcPr>
          <w:p w:rsidR="008F2864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400E09" w:rsidRPr="00F91708" w:rsidTr="006A2D70">
        <w:tc>
          <w:tcPr>
            <w:tcW w:w="482" w:type="pct"/>
            <w:shd w:val="clear" w:color="auto" w:fill="auto"/>
          </w:tcPr>
          <w:p w:rsidR="008F2864" w:rsidRPr="00165BEE" w:rsidRDefault="008F2864" w:rsidP="008F2864">
            <w:pPr>
              <w:rPr>
                <w:b/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arble burying after stress</w:t>
            </w:r>
          </w:p>
        </w:tc>
        <w:tc>
          <w:tcPr>
            <w:tcW w:w="977" w:type="pct"/>
            <w:shd w:val="clear" w:color="auto" w:fill="auto"/>
          </w:tcPr>
          <w:p w:rsidR="008F2864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No. marbles buried </w:t>
            </w:r>
          </w:p>
        </w:tc>
        <w:tc>
          <w:tcPr>
            <w:tcW w:w="729" w:type="pct"/>
            <w:shd w:val="clear" w:color="auto" w:fill="auto"/>
          </w:tcPr>
          <w:p w:rsidR="008F2864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400E09" w:rsidRPr="00F91708" w:rsidTr="006A2D70">
        <w:tc>
          <w:tcPr>
            <w:tcW w:w="482" w:type="pct"/>
            <w:shd w:val="clear" w:color="auto" w:fill="auto"/>
          </w:tcPr>
          <w:p w:rsidR="008F2864" w:rsidRPr="00165BEE" w:rsidRDefault="008F2864" w:rsidP="008F2864">
            <w:pPr>
              <w:rPr>
                <w:b/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coustic startle after stress</w:t>
            </w:r>
          </w:p>
        </w:tc>
        <w:tc>
          <w:tcPr>
            <w:tcW w:w="977" w:type="pct"/>
            <w:shd w:val="clear" w:color="auto" w:fill="auto"/>
          </w:tcPr>
          <w:p w:rsidR="008F2864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% habituation </w:t>
            </w:r>
          </w:p>
        </w:tc>
        <w:tc>
          <w:tcPr>
            <w:tcW w:w="729" w:type="pct"/>
            <w:shd w:val="clear" w:color="auto" w:fill="auto"/>
          </w:tcPr>
          <w:p w:rsidR="008F2864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B712B" w:rsidRPr="00F91708" w:rsidTr="006A2D70">
        <w:tc>
          <w:tcPr>
            <w:tcW w:w="482" w:type="pct"/>
            <w:shd w:val="clear" w:color="auto" w:fill="auto"/>
          </w:tcPr>
          <w:p w:rsidR="008F2864" w:rsidRPr="00165BEE" w:rsidRDefault="008F2864" w:rsidP="008F2864">
            <w:pPr>
              <w:rPr>
                <w:b/>
                <w:sz w:val="14"/>
              </w:rPr>
            </w:pPr>
            <w:r w:rsidRPr="00165BEE">
              <w:rPr>
                <w:b/>
                <w:sz w:val="14"/>
              </w:rPr>
              <w:t>Social behavior</w:t>
            </w: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>Copulatory behavior</w:t>
            </w:r>
            <w:r>
              <w:rPr>
                <w:rFonts w:cstheme="minorHAnsi"/>
                <w:sz w:val="14"/>
                <w:szCs w:val="14"/>
              </w:rPr>
              <w:t xml:space="preserve"> (male)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Number of ejaculations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Number of intromissions 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Number of mounts </w:t>
            </w: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B712B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ggression</w:t>
            </w:r>
          </w:p>
        </w:tc>
        <w:tc>
          <w:tcPr>
            <w:tcW w:w="977" w:type="pct"/>
            <w:shd w:val="clear" w:color="auto" w:fill="auto"/>
          </w:tcPr>
          <w:p w:rsidR="008F2864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Time in aggressive behavior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Attack latency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% animals aggressive </w:t>
            </w: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6A2D70">
        <w:tc>
          <w:tcPr>
            <w:tcW w:w="482" w:type="pct"/>
            <w:shd w:val="clear" w:color="auto" w:fill="auto"/>
          </w:tcPr>
          <w:p w:rsidR="00400E09" w:rsidRPr="00F91708" w:rsidRDefault="00400E09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400E09" w:rsidRDefault="00400E09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esident-intruder test</w:t>
            </w:r>
          </w:p>
        </w:tc>
        <w:tc>
          <w:tcPr>
            <w:tcW w:w="977" w:type="pct"/>
            <w:shd w:val="clear" w:color="auto" w:fill="auto"/>
          </w:tcPr>
          <w:p w:rsidR="00400E09" w:rsidRDefault="00400E09" w:rsidP="008F2864">
            <w:pPr>
              <w:rPr>
                <w:sz w:val="14"/>
              </w:rPr>
            </w:pPr>
            <w:r>
              <w:rPr>
                <w:sz w:val="14"/>
              </w:rPr>
              <w:t>Duration attack</w:t>
            </w:r>
          </w:p>
        </w:tc>
        <w:tc>
          <w:tcPr>
            <w:tcW w:w="729" w:type="pct"/>
            <w:shd w:val="clear" w:color="auto" w:fill="auto"/>
          </w:tcPr>
          <w:p w:rsidR="00400E09" w:rsidRDefault="00400E09" w:rsidP="008F2864">
            <w:pPr>
              <w:rPr>
                <w:sz w:val="14"/>
              </w:rPr>
            </w:pPr>
            <w:r>
              <w:rPr>
                <w:sz w:val="14"/>
              </w:rPr>
              <w:t>Percentage of time aggression</w:t>
            </w:r>
          </w:p>
        </w:tc>
        <w:tc>
          <w:tcPr>
            <w:tcW w:w="562" w:type="pct"/>
            <w:shd w:val="clear" w:color="auto" w:fill="auto"/>
          </w:tcPr>
          <w:p w:rsidR="00400E09" w:rsidRPr="00F91708" w:rsidRDefault="00400E09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400E09" w:rsidRPr="00F91708" w:rsidRDefault="00400E09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400E09" w:rsidRPr="00F91708" w:rsidRDefault="00400E09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400E09" w:rsidRPr="00F91708" w:rsidRDefault="00400E09" w:rsidP="008F2864">
            <w:pPr>
              <w:rPr>
                <w:sz w:val="14"/>
              </w:rPr>
            </w:pPr>
          </w:p>
        </w:tc>
      </w:tr>
      <w:tr w:rsidR="006B712B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ocial play test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Time total play behavior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Frequency total play behavior 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6B712B" w:rsidP="008F2864">
            <w:pPr>
              <w:rPr>
                <w:sz w:val="14"/>
              </w:rPr>
            </w:pPr>
            <w:r>
              <w:rPr>
                <w:sz w:val="14"/>
              </w:rPr>
              <w:t>Duration no social behavior</w:t>
            </w:r>
          </w:p>
        </w:tc>
        <w:tc>
          <w:tcPr>
            <w:tcW w:w="515" w:type="pct"/>
            <w:shd w:val="clear" w:color="auto" w:fill="auto"/>
          </w:tcPr>
          <w:p w:rsidR="008F2864" w:rsidRPr="00F91708" w:rsidRDefault="006B712B" w:rsidP="008F2864">
            <w:pPr>
              <w:rPr>
                <w:sz w:val="14"/>
              </w:rPr>
            </w:pPr>
            <w:r>
              <w:rPr>
                <w:sz w:val="14"/>
              </w:rPr>
              <w:t>Duration pinning</w:t>
            </w:r>
          </w:p>
        </w:tc>
        <w:tc>
          <w:tcPr>
            <w:tcW w:w="515" w:type="pct"/>
            <w:shd w:val="clear" w:color="auto" w:fill="auto"/>
          </w:tcPr>
          <w:p w:rsidR="008F2864" w:rsidRPr="00F91708" w:rsidRDefault="006B712B" w:rsidP="008F2864">
            <w:pPr>
              <w:rPr>
                <w:sz w:val="14"/>
              </w:rPr>
            </w:pPr>
            <w:r>
              <w:rPr>
                <w:sz w:val="14"/>
              </w:rPr>
              <w:t>Duration pouncing</w:t>
            </w: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B712B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ocial interaction test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Time total social behavior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Frequency total social behavior 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B712B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>Object-conspecific preference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Preference </w:t>
            </w:r>
            <w:proofErr w:type="spellStart"/>
            <w:r>
              <w:rPr>
                <w:sz w:val="14"/>
              </w:rPr>
              <w:t>object:animal</w:t>
            </w:r>
            <w:proofErr w:type="spellEnd"/>
            <w:r>
              <w:rPr>
                <w:sz w:val="14"/>
              </w:rPr>
              <w:t xml:space="preserve">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B712B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ocial preference test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Preference </w:t>
            </w:r>
            <w:proofErr w:type="spellStart"/>
            <w:r>
              <w:rPr>
                <w:sz w:val="14"/>
              </w:rPr>
              <w:t>stranger:familiar</w:t>
            </w:r>
            <w:proofErr w:type="spellEnd"/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Preference </w:t>
            </w:r>
            <w:proofErr w:type="spellStart"/>
            <w:r>
              <w:rPr>
                <w:sz w:val="14"/>
              </w:rPr>
              <w:t>stranger:empty</w:t>
            </w:r>
            <w:proofErr w:type="spellEnd"/>
            <w:r>
              <w:rPr>
                <w:sz w:val="14"/>
              </w:rPr>
              <w:t xml:space="preserve"> 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6B712B" w:rsidP="008F2864">
            <w:pPr>
              <w:rPr>
                <w:sz w:val="14"/>
              </w:rPr>
            </w:pPr>
            <w:r>
              <w:rPr>
                <w:sz w:val="14"/>
              </w:rPr>
              <w:t>Duration social interaction</w:t>
            </w: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B712B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Copulatory behavior (female)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400E09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Frequency </w:t>
            </w:r>
            <w:proofErr w:type="spellStart"/>
            <w:r>
              <w:rPr>
                <w:sz w:val="14"/>
              </w:rPr>
              <w:t>proceptive</w:t>
            </w:r>
            <w:proofErr w:type="spellEnd"/>
            <w:r>
              <w:rPr>
                <w:sz w:val="14"/>
              </w:rPr>
              <w:t xml:space="preserve"> behaviors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400E09" w:rsidP="008F2864">
            <w:pPr>
              <w:rPr>
                <w:sz w:val="14"/>
              </w:rPr>
            </w:pPr>
            <w:r>
              <w:rPr>
                <w:sz w:val="14"/>
              </w:rPr>
              <w:t>Lordosis quotient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B712B" w:rsidRPr="00F91708" w:rsidTr="006A2D70">
        <w:trPr>
          <w:trHeight w:val="53"/>
        </w:trPr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Pup retrieval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Time to retrieve first pup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B712B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exual incentive motivation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Preference </w:t>
            </w:r>
            <w:proofErr w:type="spellStart"/>
            <w:r>
              <w:rPr>
                <w:sz w:val="14"/>
              </w:rPr>
              <w:t>sexual:social</w:t>
            </w:r>
            <w:proofErr w:type="spellEnd"/>
            <w:r>
              <w:rPr>
                <w:sz w:val="14"/>
              </w:rPr>
              <w:t xml:space="preserve">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B712B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Ultrasonic vocalizations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Number of vocalizations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Presence of vocalizations 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B712B" w:rsidRPr="00F91708" w:rsidTr="006A2D70">
        <w:trPr>
          <w:trHeight w:val="53"/>
        </w:trPr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400E09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>Maternal behavior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400E09" w:rsidP="008F2864">
            <w:pPr>
              <w:rPr>
                <w:sz w:val="14"/>
              </w:rPr>
            </w:pPr>
            <w:r>
              <w:rPr>
                <w:sz w:val="14"/>
              </w:rPr>
              <w:t>Time to retrieve pups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B712B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est quality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Nest quality score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E72CEC" w:rsidRPr="00F91708" w:rsidTr="006A2D70">
        <w:tc>
          <w:tcPr>
            <w:tcW w:w="482" w:type="pct"/>
            <w:shd w:val="clear" w:color="auto" w:fill="auto"/>
          </w:tcPr>
          <w:p w:rsidR="008F2864" w:rsidRPr="00165BEE" w:rsidRDefault="008F2864" w:rsidP="008F2864">
            <w:pPr>
              <w:rPr>
                <w:b/>
                <w:sz w:val="14"/>
              </w:rPr>
            </w:pPr>
            <w:r w:rsidRPr="00165BEE">
              <w:rPr>
                <w:b/>
                <w:sz w:val="14"/>
              </w:rPr>
              <w:t>Learning &amp; memory</w:t>
            </w: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 xml:space="preserve">Morris </w:t>
            </w:r>
            <w:r>
              <w:rPr>
                <w:rFonts w:cstheme="minorHAnsi"/>
                <w:sz w:val="14"/>
                <w:szCs w:val="14"/>
              </w:rPr>
              <w:t>water maze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Time in target quadrant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Crosses target quadrant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Av. distance from target</w:t>
            </w: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Time to escape </w:t>
            </w:r>
          </w:p>
        </w:tc>
        <w:tc>
          <w:tcPr>
            <w:tcW w:w="515" w:type="pct"/>
            <w:shd w:val="clear" w:color="auto" w:fill="auto"/>
          </w:tcPr>
          <w:p w:rsidR="008F2864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Default="008F2864" w:rsidP="008F2864">
            <w:pPr>
              <w:rPr>
                <w:sz w:val="14"/>
              </w:rPr>
            </w:pPr>
          </w:p>
        </w:tc>
      </w:tr>
      <w:tr w:rsidR="00E72CEC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Passive avoidance test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Time to enter dark </w:t>
            </w:r>
            <w:proofErr w:type="spellStart"/>
            <w:r>
              <w:rPr>
                <w:sz w:val="14"/>
              </w:rPr>
              <w:t>comptmnt</w:t>
            </w:r>
            <w:proofErr w:type="spellEnd"/>
            <w:r>
              <w:rPr>
                <w:sz w:val="14"/>
              </w:rPr>
              <w:t xml:space="preserve">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E72CEC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Cincinnati water maze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Latency to escape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6A2D70" w:rsidP="008F2864">
            <w:pPr>
              <w:rPr>
                <w:sz w:val="14"/>
              </w:rPr>
            </w:pPr>
            <w:r>
              <w:rPr>
                <w:sz w:val="14"/>
              </w:rPr>
              <w:t>Number of errors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E72CEC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Cued fear conditioning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Freezing during tone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E72CEC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ovel object recognition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Exploration </w:t>
            </w:r>
            <w:proofErr w:type="spellStart"/>
            <w:r>
              <w:rPr>
                <w:sz w:val="14"/>
              </w:rPr>
              <w:t>novel:familiar</w:t>
            </w:r>
            <w:proofErr w:type="spellEnd"/>
            <w:r>
              <w:rPr>
                <w:sz w:val="14"/>
              </w:rPr>
              <w:t xml:space="preserve">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6A2D70" w:rsidP="008F2864">
            <w:pPr>
              <w:rPr>
                <w:sz w:val="14"/>
              </w:rPr>
            </w:pPr>
            <w:r>
              <w:rPr>
                <w:sz w:val="14"/>
              </w:rPr>
              <w:t>Duration investigation novel object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E72CEC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Contextual fear conditioning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Freezing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E72CEC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 xml:space="preserve">Scent </w:t>
            </w:r>
            <w:r>
              <w:rPr>
                <w:rFonts w:cstheme="minorHAnsi"/>
                <w:sz w:val="14"/>
                <w:szCs w:val="14"/>
              </w:rPr>
              <w:t>recognition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6A2D70">
            <w:pPr>
              <w:rPr>
                <w:sz w:val="14"/>
              </w:rPr>
            </w:pPr>
            <w:r>
              <w:rPr>
                <w:sz w:val="14"/>
              </w:rPr>
              <w:t>Contact novel</w:t>
            </w:r>
            <w:r w:rsidR="006A2D70"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 scent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E72CEC" w:rsidRPr="00F91708" w:rsidTr="006A2D70">
        <w:tc>
          <w:tcPr>
            <w:tcW w:w="482" w:type="pct"/>
            <w:shd w:val="clear" w:color="auto" w:fill="auto"/>
          </w:tcPr>
          <w:p w:rsidR="008F2864" w:rsidRPr="00165BEE" w:rsidRDefault="008F2864" w:rsidP="008F2864">
            <w:pPr>
              <w:rPr>
                <w:b/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DD747C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Complex maze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No. correct trials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E72CEC" w:rsidRPr="00F91708" w:rsidTr="006A2D70">
        <w:tc>
          <w:tcPr>
            <w:tcW w:w="482" w:type="pct"/>
            <w:shd w:val="clear" w:color="auto" w:fill="auto"/>
          </w:tcPr>
          <w:p w:rsidR="008F2864" w:rsidRPr="00165BEE" w:rsidRDefault="008F2864" w:rsidP="008F2864">
            <w:pPr>
              <w:rPr>
                <w:b/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DD747C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A20E11">
              <w:rPr>
                <w:rFonts w:cstheme="minorHAnsi"/>
                <w:sz w:val="14"/>
                <w:szCs w:val="14"/>
              </w:rPr>
              <w:t>Radial water maze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No. errors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E72CEC" w:rsidRPr="00F91708" w:rsidTr="006A2D70">
        <w:tc>
          <w:tcPr>
            <w:tcW w:w="482" w:type="pct"/>
            <w:shd w:val="clear" w:color="auto" w:fill="auto"/>
          </w:tcPr>
          <w:p w:rsidR="008F2864" w:rsidRPr="00165BEE" w:rsidRDefault="008F2864" w:rsidP="008F2864">
            <w:pPr>
              <w:rPr>
                <w:b/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DD747C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A20E11">
              <w:rPr>
                <w:rFonts w:cstheme="minorHAnsi"/>
                <w:sz w:val="14"/>
                <w:szCs w:val="14"/>
              </w:rPr>
              <w:t>Barnes maze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Time to escape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F14904">
        <w:tc>
          <w:tcPr>
            <w:tcW w:w="482" w:type="pct"/>
            <w:shd w:val="clear" w:color="auto" w:fill="auto"/>
          </w:tcPr>
          <w:p w:rsidR="008F2864" w:rsidRPr="00165BEE" w:rsidRDefault="008F2864" w:rsidP="008F2864">
            <w:pPr>
              <w:rPr>
                <w:b/>
                <w:sz w:val="14"/>
              </w:rPr>
            </w:pPr>
            <w:r w:rsidRPr="00165BEE">
              <w:rPr>
                <w:b/>
                <w:sz w:val="14"/>
              </w:rPr>
              <w:t>Ingestive &amp; reward</w:t>
            </w: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Food intake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Food intake (g or calories)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F14904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ucrose preference test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% sucrose preference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F14904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lcohol consumption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% of total fluid intake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F14904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ucrose consumption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Sucrose consumption (g)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F14904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Cocaine reward sensitivity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Time in cocaine-paired compartment vs baseline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F14904" w:rsidP="008F2864">
            <w:pPr>
              <w:rPr>
                <w:sz w:val="14"/>
              </w:rPr>
            </w:pPr>
            <w:r>
              <w:rPr>
                <w:sz w:val="14"/>
              </w:rPr>
              <w:t>Number of injections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84047C" w:rsidRPr="00F91708" w:rsidTr="00F14904">
        <w:tc>
          <w:tcPr>
            <w:tcW w:w="482" w:type="pct"/>
            <w:shd w:val="clear" w:color="auto" w:fill="auto"/>
          </w:tcPr>
          <w:p w:rsidR="0084047C" w:rsidRPr="00165BEE" w:rsidRDefault="0084047C" w:rsidP="008F2864">
            <w:pPr>
              <w:rPr>
                <w:b/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4047C" w:rsidRDefault="0084047C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Tube runway</w:t>
            </w:r>
          </w:p>
        </w:tc>
        <w:tc>
          <w:tcPr>
            <w:tcW w:w="977" w:type="pct"/>
            <w:shd w:val="clear" w:color="auto" w:fill="auto"/>
          </w:tcPr>
          <w:p w:rsidR="0084047C" w:rsidRDefault="00F1490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Latency </w:t>
            </w:r>
            <w:r w:rsidR="0084047C">
              <w:rPr>
                <w:sz w:val="14"/>
              </w:rPr>
              <w:t>to reach food</w:t>
            </w:r>
          </w:p>
        </w:tc>
        <w:tc>
          <w:tcPr>
            <w:tcW w:w="729" w:type="pct"/>
            <w:shd w:val="clear" w:color="auto" w:fill="auto"/>
          </w:tcPr>
          <w:p w:rsidR="0084047C" w:rsidRDefault="0084047C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4047C" w:rsidRPr="00F91708" w:rsidRDefault="0084047C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4047C" w:rsidRPr="00F91708" w:rsidRDefault="0084047C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4047C" w:rsidRPr="00F91708" w:rsidRDefault="0084047C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4047C" w:rsidRPr="00F91708" w:rsidRDefault="0084047C" w:rsidP="008F2864">
            <w:pPr>
              <w:rPr>
                <w:sz w:val="14"/>
              </w:rPr>
            </w:pPr>
          </w:p>
        </w:tc>
      </w:tr>
      <w:tr w:rsidR="006A2D70" w:rsidRPr="00F91708" w:rsidTr="0013110F">
        <w:tc>
          <w:tcPr>
            <w:tcW w:w="482" w:type="pct"/>
            <w:shd w:val="clear" w:color="auto" w:fill="auto"/>
          </w:tcPr>
          <w:p w:rsidR="008F2864" w:rsidRPr="00165BEE" w:rsidRDefault="008F2864" w:rsidP="008F2864">
            <w:pPr>
              <w:rPr>
                <w:b/>
                <w:sz w:val="14"/>
              </w:rPr>
            </w:pPr>
            <w:r w:rsidRPr="00165BEE">
              <w:rPr>
                <w:b/>
                <w:sz w:val="14"/>
              </w:rPr>
              <w:t>Motoric</w:t>
            </w: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wimming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Latency to reach platform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Swimming score 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13110F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Horizontal ladder test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Time to cross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13110F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proofErr w:type="spellStart"/>
            <w:r>
              <w:rPr>
                <w:rFonts w:cstheme="minorHAnsi"/>
                <w:sz w:val="14"/>
                <w:szCs w:val="14"/>
              </w:rPr>
              <w:t>Rotarod</w:t>
            </w:r>
            <w:proofErr w:type="spellEnd"/>
            <w:r>
              <w:rPr>
                <w:rFonts w:cstheme="minorHAnsi"/>
                <w:sz w:val="14"/>
                <w:szCs w:val="14"/>
              </w:rPr>
              <w:t xml:space="preserve"> test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Latency to fall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13110F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unning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Time to approach food/water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13110F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Bar holding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Latency to fall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13110F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Beam traversing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Time to traverse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13110F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Grooming behavior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Grooming duration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13110F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Walking (shaking/instability)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Stability score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49139B">
        <w:tc>
          <w:tcPr>
            <w:tcW w:w="482" w:type="pct"/>
            <w:shd w:val="clear" w:color="auto" w:fill="auto"/>
          </w:tcPr>
          <w:p w:rsidR="008F2864" w:rsidRPr="00165BEE" w:rsidRDefault="008F2864" w:rsidP="008F2864">
            <w:pPr>
              <w:rPr>
                <w:b/>
                <w:sz w:val="14"/>
              </w:rPr>
            </w:pPr>
            <w:r w:rsidRPr="00165BEE">
              <w:rPr>
                <w:b/>
                <w:sz w:val="14"/>
              </w:rPr>
              <w:t>Sensory processing</w:t>
            </w: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>Prepulse inhibition</w:t>
            </w:r>
            <w:r>
              <w:rPr>
                <w:rFonts w:cstheme="minorHAnsi"/>
                <w:sz w:val="14"/>
                <w:szCs w:val="14"/>
              </w:rPr>
              <w:t>/acoustic startle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% PPI (83%)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% habituation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49139B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 xml:space="preserve">Auditory test 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Discrimination threshold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49139B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 xml:space="preserve">Gap crossing test 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Max. crossable distance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49139B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 xml:space="preserve">Olfactory investigation 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Contact </w:t>
            </w:r>
            <w:proofErr w:type="spellStart"/>
            <w:r>
              <w:rPr>
                <w:sz w:val="14"/>
              </w:rPr>
              <w:t>new:old</w:t>
            </w:r>
            <w:proofErr w:type="spellEnd"/>
            <w:r>
              <w:rPr>
                <w:sz w:val="14"/>
              </w:rPr>
              <w:t xml:space="preserve"> scent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49139B">
        <w:tc>
          <w:tcPr>
            <w:tcW w:w="482" w:type="pct"/>
            <w:shd w:val="clear" w:color="auto" w:fill="auto"/>
          </w:tcPr>
          <w:p w:rsidR="008F2864" w:rsidRPr="00165BEE" w:rsidRDefault="008F2864" w:rsidP="008F2864">
            <w:pPr>
              <w:rPr>
                <w:b/>
                <w:sz w:val="14"/>
              </w:rPr>
            </w:pPr>
            <w:r w:rsidRPr="00165BEE">
              <w:rPr>
                <w:b/>
                <w:sz w:val="14"/>
              </w:rPr>
              <w:t>Reflex &amp; pain</w:t>
            </w: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 xml:space="preserve">Negative geotaxis 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Time to turn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Turning score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PND reflex appearance </w:t>
            </w: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49139B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 xml:space="preserve">Righting reflex 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Time to turn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Turning score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PND reflex appearance </w:t>
            </w: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49139B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Thermal sensitivity</w:t>
            </w:r>
            <w:r w:rsidRPr="00F91708">
              <w:rPr>
                <w:rFonts w:cstheme="minorHAnsi"/>
                <w:sz w:val="14"/>
                <w:szCs w:val="14"/>
              </w:rPr>
              <w:t xml:space="preserve"> 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Time to response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49139B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 xml:space="preserve">Vibrissa-placing 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PND reflex appearance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49139B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Acoustic startle reflex 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PND reflex appearance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49139B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 xml:space="preserve">Cliff avoidance 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PND reflex appearance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49139B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 xml:space="preserve">Free-fall righting 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PND reflex appearance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49139B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 xml:space="preserve">Palmar grasp 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PND reflex appearance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49139B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 xml:space="preserve">Angle of fall 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Maximum angle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49139B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 xml:space="preserve">Gait reflex 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Time to crawl out of circle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49139B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 xml:space="preserve">Mechanical sensitivity 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Paw withdraw threshold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6A2D70">
        <w:tc>
          <w:tcPr>
            <w:tcW w:w="482" w:type="pct"/>
            <w:shd w:val="clear" w:color="auto" w:fill="auto"/>
          </w:tcPr>
          <w:p w:rsidR="008F2864" w:rsidRPr="00165BEE" w:rsidRDefault="008F2864" w:rsidP="008F2864">
            <w:pPr>
              <w:rPr>
                <w:b/>
                <w:sz w:val="14"/>
              </w:rPr>
            </w:pPr>
            <w:r w:rsidRPr="00165BEE">
              <w:rPr>
                <w:b/>
                <w:sz w:val="14"/>
              </w:rPr>
              <w:t>Sleep &amp; circadian</w:t>
            </w: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 xml:space="preserve">Sleep-wake behavior 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>% wakefulness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% REM sleep </w:t>
            </w: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8674F9">
              <w:rPr>
                <w:rFonts w:cstheme="minorHAnsi"/>
                <w:sz w:val="14"/>
                <w:szCs w:val="14"/>
              </w:rPr>
              <w:t xml:space="preserve">Phase shifts to </w:t>
            </w:r>
            <w:r>
              <w:rPr>
                <w:rFonts w:cstheme="minorHAnsi"/>
                <w:sz w:val="14"/>
                <w:szCs w:val="14"/>
              </w:rPr>
              <w:t>pulse</w:t>
            </w:r>
            <w:r w:rsidRPr="008674F9">
              <w:rPr>
                <w:rFonts w:cstheme="minorHAnsi"/>
                <w:sz w:val="14"/>
                <w:szCs w:val="14"/>
              </w:rPr>
              <w:t xml:space="preserve"> 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Phase shift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 xml:space="preserve">Phase angle LD 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Phase angle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 w:rsidRPr="00F91708">
              <w:rPr>
                <w:rFonts w:cstheme="minorHAnsi"/>
                <w:sz w:val="14"/>
                <w:szCs w:val="14"/>
              </w:rPr>
              <w:t xml:space="preserve">Entrainment to cycle advance 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Days to entrain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Pr="00F91708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Hours of activity LL DD LD </w:t>
            </w:r>
          </w:p>
        </w:tc>
        <w:tc>
          <w:tcPr>
            <w:tcW w:w="977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Alpha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  <w:tr w:rsidR="006A2D70" w:rsidRPr="00F91708" w:rsidTr="006A2D70">
        <w:tc>
          <w:tcPr>
            <w:tcW w:w="48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707" w:type="pct"/>
            <w:shd w:val="clear" w:color="auto" w:fill="auto"/>
          </w:tcPr>
          <w:p w:rsidR="008F2864" w:rsidRDefault="008F2864" w:rsidP="008F2864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Free-running period </w:t>
            </w:r>
          </w:p>
        </w:tc>
        <w:tc>
          <w:tcPr>
            <w:tcW w:w="977" w:type="pct"/>
            <w:shd w:val="clear" w:color="auto" w:fill="auto"/>
          </w:tcPr>
          <w:p w:rsidR="008F2864" w:rsidRDefault="008F2864" w:rsidP="008F2864">
            <w:pPr>
              <w:rPr>
                <w:sz w:val="14"/>
              </w:rPr>
            </w:pPr>
            <w:r>
              <w:rPr>
                <w:sz w:val="14"/>
              </w:rPr>
              <w:t xml:space="preserve">Tau </w:t>
            </w:r>
          </w:p>
        </w:tc>
        <w:tc>
          <w:tcPr>
            <w:tcW w:w="729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62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  <w:shd w:val="clear" w:color="auto" w:fill="auto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5" w:type="pct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  <w:tc>
          <w:tcPr>
            <w:tcW w:w="512" w:type="pct"/>
          </w:tcPr>
          <w:p w:rsidR="008F2864" w:rsidRPr="00F91708" w:rsidRDefault="008F2864" w:rsidP="008F2864">
            <w:pPr>
              <w:rPr>
                <w:sz w:val="14"/>
              </w:rPr>
            </w:pPr>
          </w:p>
        </w:tc>
      </w:tr>
    </w:tbl>
    <w:p w:rsidR="004321C7" w:rsidRDefault="008B4C52"/>
    <w:sectPr w:rsidR="004321C7" w:rsidSect="00E43492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4C52" w:rsidRDefault="008B4C52" w:rsidP="00E43492">
      <w:pPr>
        <w:spacing w:after="0" w:line="240" w:lineRule="auto"/>
      </w:pPr>
      <w:r>
        <w:separator/>
      </w:r>
    </w:p>
  </w:endnote>
  <w:endnote w:type="continuationSeparator" w:id="0">
    <w:p w:rsidR="008B4C52" w:rsidRDefault="008B4C52" w:rsidP="00E434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4C52" w:rsidRDefault="008B4C52" w:rsidP="00E43492">
      <w:pPr>
        <w:spacing w:after="0" w:line="240" w:lineRule="auto"/>
      </w:pPr>
      <w:r>
        <w:separator/>
      </w:r>
    </w:p>
  </w:footnote>
  <w:footnote w:type="continuationSeparator" w:id="0">
    <w:p w:rsidR="008B4C52" w:rsidRDefault="008B4C52" w:rsidP="00E434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739"/>
    <w:rsid w:val="0013110F"/>
    <w:rsid w:val="001373D0"/>
    <w:rsid w:val="00180739"/>
    <w:rsid w:val="00217D34"/>
    <w:rsid w:val="0031101C"/>
    <w:rsid w:val="00400E09"/>
    <w:rsid w:val="0040768E"/>
    <w:rsid w:val="0049139B"/>
    <w:rsid w:val="005D3330"/>
    <w:rsid w:val="00602B6E"/>
    <w:rsid w:val="006A2D70"/>
    <w:rsid w:val="006B712B"/>
    <w:rsid w:val="00780AA1"/>
    <w:rsid w:val="007D24D0"/>
    <w:rsid w:val="0084047C"/>
    <w:rsid w:val="00891872"/>
    <w:rsid w:val="008A454C"/>
    <w:rsid w:val="008B4C52"/>
    <w:rsid w:val="008F2864"/>
    <w:rsid w:val="009142F6"/>
    <w:rsid w:val="00956461"/>
    <w:rsid w:val="00965E43"/>
    <w:rsid w:val="009B2995"/>
    <w:rsid w:val="009C42FD"/>
    <w:rsid w:val="00B73B4A"/>
    <w:rsid w:val="00C33DC8"/>
    <w:rsid w:val="00C7235A"/>
    <w:rsid w:val="00CA65A4"/>
    <w:rsid w:val="00D344CD"/>
    <w:rsid w:val="00E43492"/>
    <w:rsid w:val="00E72CEC"/>
    <w:rsid w:val="00F14904"/>
    <w:rsid w:val="00F2278B"/>
    <w:rsid w:val="00FC5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07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7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73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73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434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492"/>
  </w:style>
  <w:style w:type="paragraph" w:styleId="Footer">
    <w:name w:val="footer"/>
    <w:basedOn w:val="Normal"/>
    <w:link w:val="FooterChar"/>
    <w:uiPriority w:val="99"/>
    <w:unhideWhenUsed/>
    <w:rsid w:val="00E434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4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07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7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73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73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434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492"/>
  </w:style>
  <w:style w:type="paragraph" w:styleId="Footer">
    <w:name w:val="footer"/>
    <w:basedOn w:val="Normal"/>
    <w:link w:val="FooterChar"/>
    <w:uiPriority w:val="99"/>
    <w:unhideWhenUsed/>
    <w:rsid w:val="00E434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78025B-B487-4127-862C-34E2FBB64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762</Words>
  <Characters>434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uschka</dc:creator>
  <cp:lastModifiedBy>Anouschka</cp:lastModifiedBy>
  <cp:revision>26</cp:revision>
  <dcterms:created xsi:type="dcterms:W3CDTF">2019-10-22T19:43:00Z</dcterms:created>
  <dcterms:modified xsi:type="dcterms:W3CDTF">2019-11-25T13:57:00Z</dcterms:modified>
</cp:coreProperties>
</file>